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1336"/>
        <w:gridCol w:w="925"/>
        <w:gridCol w:w="632"/>
        <w:gridCol w:w="1292"/>
        <w:gridCol w:w="1677"/>
        <w:gridCol w:w="1610"/>
        <w:gridCol w:w="852"/>
      </w:tblGrid>
      <w:tr w:rsidR="00E550E3" w:rsidRPr="00A810E7" w14:paraId="0F4764F8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511B2DD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0E7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ABA9BF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0E7">
              <w:rPr>
                <w:rFonts w:ascii="Times New Roman" w:hAnsi="Times New Roman" w:cs="Times New Roman"/>
                <w:b/>
                <w:bCs/>
              </w:rPr>
              <w:t>collection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3FD830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0E7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F97B36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0E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946E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810E7">
              <w:rPr>
                <w:rFonts w:ascii="Times New Roman" w:hAnsi="Times New Roman" w:cs="Times New Roman"/>
                <w:b/>
                <w:bCs/>
              </w:rPr>
              <w:t>Serogroups</w:t>
            </w:r>
            <w:proofErr w:type="spellEnd"/>
            <w:r w:rsidRPr="00A810E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32F9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0E7">
              <w:rPr>
                <w:rFonts w:ascii="Times New Roman" w:hAnsi="Times New Roman" w:cs="Times New Roman"/>
                <w:b/>
                <w:bCs/>
              </w:rPr>
              <w:t xml:space="preserve">Clonal complex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59BD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10E7">
              <w:rPr>
                <w:rFonts w:ascii="Times New Roman" w:hAnsi="Times New Roman" w:cs="Times New Roman"/>
                <w:b/>
                <w:bCs/>
              </w:rPr>
              <w:t xml:space="preserve"> Sequence typ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8FEE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810E7">
              <w:rPr>
                <w:rFonts w:ascii="Times New Roman" w:hAnsi="Times New Roman" w:cs="Times New Roman"/>
                <w:b/>
                <w:bCs/>
              </w:rPr>
              <w:t>FetA</w:t>
            </w:r>
            <w:proofErr w:type="spellEnd"/>
          </w:p>
        </w:tc>
      </w:tr>
      <w:tr w:rsidR="00E550E3" w:rsidRPr="00A810E7" w14:paraId="6B39AD0A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0F9466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60E9BC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97A401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1FA5BD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1657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EB92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22A7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3150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5BA9A3FE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1EB0452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B58DD6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B3381A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201C29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36D1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D728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ECCE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3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888E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</w:t>
            </w:r>
          </w:p>
        </w:tc>
      </w:tr>
      <w:tr w:rsidR="00E550E3" w:rsidRPr="00A810E7" w14:paraId="5FA652F8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1605349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0BF859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E74813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68DFDE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1BE5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EDC8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EFC3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77D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0B4D0443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0AC9CD5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AD71C8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96E616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A9B77B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CBCB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171E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BA38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E42F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496F96C9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24A926B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83F83B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7ADBF2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F8B1EA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48EB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3E15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89EC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0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0C9E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8F6F3F9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58F8895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1BAA7A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0BE769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5D8CFF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FA87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E281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41/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4060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827A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5-80</w:t>
            </w:r>
          </w:p>
        </w:tc>
      </w:tr>
      <w:tr w:rsidR="00E550E3" w:rsidRPr="00A810E7" w14:paraId="6D3C394F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74FA6AA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5DADDC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87A722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C7A4D1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C15D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EB29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5603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0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9A56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77BEF2DC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3A6F8F6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4DE08A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Jan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4FF20D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A9BFC6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FA20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8153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22EE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0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D303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7C643DD6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7377D60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75BEC4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C83DF6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A1EE93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662D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 1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B776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F757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0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A3D0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47449821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2CA5241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6666F2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2C415F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78BB84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8D52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5375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8009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B2C0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4391572D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2D8CFB7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496BC2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5BDBE9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B44D80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0817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2EAB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41/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496C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A022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2E9C8DA8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39CA3E5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EC6D6D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D2CCF4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B1869C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DC2D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9898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CDEF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1ECF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FC657D6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6F33C4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C5C25E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6267B3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D51A94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8AAF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498B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327B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7027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3C345CDD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372486F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F5A332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2694A5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C54D58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0563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7477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DFD9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5936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4-64</w:t>
            </w:r>
          </w:p>
        </w:tc>
      </w:tr>
      <w:tr w:rsidR="00E550E3" w:rsidRPr="00A810E7" w14:paraId="2AAA9435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3FDB559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C6F4A6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4858B3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23A68E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6B73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072C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0486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6B14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68D0B067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6D04725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EA28F0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D56C8D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56438F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98F6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E528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1F50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175C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AC5EF32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290C607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ADCC70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2CB908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673C3F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0999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01F2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N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8D07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2849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CDFE4EB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5676368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017431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776C0D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1D019D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C605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5C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8C08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EA32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509A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6AE61380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745DED6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2686C3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B0B786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217EBA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746E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279D0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EF2B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2885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F55500E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17870CC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3025B7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C7B423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FA7FFF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455D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D02A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B7E5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A6F8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77B3FE96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6ED03E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DBB6E1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A7B328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34E84D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BFCF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5C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51C3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67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7A36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4560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5AB08B41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F3AB05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98C9A9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213F65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2DE2CC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827C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AEF8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N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51AF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748C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70263D79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1DB31F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118225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5EA9FD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502464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F0FD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ED93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FB21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F6B5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6E357AF6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06114CB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0B992D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A4384C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B494FA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1D4E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5C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2230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5727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62E2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5AD20EDA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14BB25A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AA156D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A8DF6C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4342489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7266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01D3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88EE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E7C0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4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8B8B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290044E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790B60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5A34B6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48FD49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CDB13C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25CE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01D3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22EA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4B3B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2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FD87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5AAE6437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5A01EB3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6A996B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308B0D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F76172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4141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63486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4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DDBC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6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64AC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6312D3FB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6F47823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55BA24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76DEC2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F08F33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6C85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173A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E757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4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CCE4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217F68F0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645B41F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BFF5FC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F0A191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3171E30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00CB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49BA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4211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6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778B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0C7B3A4D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2FE9923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E9ADEF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b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6693A5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DEF2E4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F7FD6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7FC0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N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B5BD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06BF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5941E02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6E7865B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BE27A0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A70AEC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2FED8CF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4B71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FE5E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2FFB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90FE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BECD23E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0E500DB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02A066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744AC1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008A757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9869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DFED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6602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4E25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89F2B82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074A60C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B706EDD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359FEA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E8C56B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78DD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3047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91F0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8835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4AAF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5D5C5E05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D54DE3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BDCA79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Ap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B16F32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6A7ACCB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CBFD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3047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8140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41/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680C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6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8345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4F349670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3B8FC80C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5FA533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Ap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F57638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692509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10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A982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D090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N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150F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5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B659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2EDD4793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2F7C1EF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7BC4F6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Ap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E40122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B05C1F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F832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7B8F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F223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55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F521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63018896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7A0F989B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35E7A1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Ap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A7E303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760BF3A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074A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W 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778FE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971B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9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BE087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121</w:t>
            </w:r>
          </w:p>
        </w:tc>
      </w:tr>
      <w:tr w:rsidR="00E550E3" w:rsidRPr="00A810E7" w14:paraId="3B3FA810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4CE1D1C3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E38F59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Ap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A317958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1708EB4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5DEA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A7AF0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B28B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60B6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1-203</w:t>
            </w:r>
          </w:p>
        </w:tc>
      </w:tr>
      <w:tr w:rsidR="00E550E3" w:rsidRPr="00A810E7" w14:paraId="64720245" w14:textId="77777777" w:rsidTr="00D551C9">
        <w:trPr>
          <w:trHeight w:val="300"/>
        </w:trPr>
        <w:tc>
          <w:tcPr>
            <w:tcW w:w="913" w:type="dxa"/>
            <w:shd w:val="clear" w:color="auto" w:fill="auto"/>
            <w:noWrap/>
            <w:hideMark/>
          </w:tcPr>
          <w:p w14:paraId="141F323A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BD68855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Apr-1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038CD44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2" w:type="dxa"/>
            <w:shd w:val="clear" w:color="auto" w:fill="auto"/>
            <w:noWrap/>
            <w:hideMark/>
          </w:tcPr>
          <w:p w14:paraId="5E277FD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16382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32F5F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ST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D0B61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7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A6719" w14:textId="77777777" w:rsidR="00E550E3" w:rsidRPr="00A810E7" w:rsidRDefault="00E550E3" w:rsidP="00D551C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10E7">
              <w:rPr>
                <w:rFonts w:ascii="Times New Roman" w:hAnsi="Times New Roman" w:cs="Times New Roman"/>
              </w:rPr>
              <w:t>F5-80</w:t>
            </w:r>
          </w:p>
        </w:tc>
      </w:tr>
    </w:tbl>
    <w:p w14:paraId="2387C902" w14:textId="6EE417C5" w:rsidR="00E550E3" w:rsidRDefault="00E550E3" w:rsidP="00E550E3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693999">
        <w:rPr>
          <w:rFonts w:ascii="Times New Roman" w:hAnsi="Times New Roman" w:cs="Times New Roman"/>
        </w:rPr>
        <w:t>Table-</w:t>
      </w:r>
      <w:r w:rsidR="00D56F81">
        <w:rPr>
          <w:rFonts w:ascii="Times New Roman" w:hAnsi="Times New Roman" w:cs="Times New Roman"/>
        </w:rPr>
        <w:t>S1</w:t>
      </w:r>
      <w:r w:rsidRPr="00693999">
        <w:rPr>
          <w:rFonts w:ascii="Times New Roman" w:hAnsi="Times New Roman" w:cs="Times New Roman"/>
        </w:rPr>
        <w:t xml:space="preserve">: Summary of epidemiologic data of N. </w:t>
      </w:r>
      <w:proofErr w:type="spellStart"/>
      <w:r w:rsidRPr="00693999">
        <w:rPr>
          <w:rFonts w:ascii="Times New Roman" w:hAnsi="Times New Roman" w:cs="Times New Roman"/>
        </w:rPr>
        <w:t>meningitidis</w:t>
      </w:r>
      <w:proofErr w:type="spellEnd"/>
      <w:r w:rsidRPr="00693999">
        <w:rPr>
          <w:rFonts w:ascii="Times New Roman" w:hAnsi="Times New Roman" w:cs="Times New Roman"/>
        </w:rPr>
        <w:t xml:space="preserve"> isolated in Qatar in 2018. *Abbreviations: MLST, </w:t>
      </w:r>
      <w:proofErr w:type="spellStart"/>
      <w:r w:rsidRPr="00693999">
        <w:rPr>
          <w:rFonts w:ascii="Times New Roman" w:hAnsi="Times New Roman" w:cs="Times New Roman"/>
        </w:rPr>
        <w:t>multilocus</w:t>
      </w:r>
      <w:proofErr w:type="spellEnd"/>
      <w:r w:rsidRPr="00693999">
        <w:rPr>
          <w:rFonts w:ascii="Times New Roman" w:hAnsi="Times New Roman" w:cs="Times New Roman"/>
        </w:rPr>
        <w:t xml:space="preserve"> sequence typing; CC, clonal complex; NA, not available.</w:t>
      </w:r>
      <w:bookmarkStart w:id="0" w:name="_GoBack"/>
      <w:bookmarkEnd w:id="0"/>
    </w:p>
    <w:sectPr w:rsidR="00E5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AD6"/>
    <w:rsid w:val="006B6AD6"/>
    <w:rsid w:val="00D56F81"/>
    <w:rsid w:val="00E550E3"/>
    <w:rsid w:val="00E57BFE"/>
    <w:rsid w:val="00F0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181FD"/>
  <w15:chartTrackingRefBased/>
  <w15:docId w15:val="{DE030C84-BE96-40EE-86D2-DE5F093D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0E3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Mahmoud Mohamed Hamed</dc:creator>
  <cp:keywords/>
  <dc:description/>
  <cp:lastModifiedBy>Sathya S.</cp:lastModifiedBy>
  <cp:revision>5</cp:revision>
  <dcterms:created xsi:type="dcterms:W3CDTF">2020-09-01T08:02:00Z</dcterms:created>
  <dcterms:modified xsi:type="dcterms:W3CDTF">2021-02-16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0-09-01T08:02:3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53887913-4e87-4769-ad0d-00003ddffd20</vt:lpwstr>
  </property>
  <property fmtid="{D5CDD505-2E9C-101B-9397-08002B2CF9AE}" pid="8" name="MSIP_Label_573f5887-035d-4765-8d10-97aaac8deb4a_ContentBits">
    <vt:lpwstr>0</vt:lpwstr>
  </property>
</Properties>
</file>